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able S1. Oligonucleotide primers used in this study</w:t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4739"/>
        <w:gridCol w:w="5490"/>
      </w:tblGrid>
      <w:tr>
        <w:trPr/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4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 (5'-3')*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cription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78</w:t>
            </w:r>
          </w:p>
        </w:tc>
        <w:tc>
          <w:tcPr>
            <w:tcW w:w="4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GATC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GACGTGCCGTGGGTG</w:t>
            </w:r>
          </w:p>
        </w:tc>
        <w:tc>
          <w:tcPr>
            <w:tcW w:w="5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upstream knockout arm for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sc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letion, HindIII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79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AGCT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GTCAGCACCAGACCAC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upstream knockout arm for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sc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letion, BamHI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80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AAT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GGTTCTGGATGGGAC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downstream knockout arm for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sc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letion, EcoRI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81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GATC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CATCGGGTGCAGGTC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downstream knockout arm for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sc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letion, BamHI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94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caps/>
                <w:kern w:val="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6"/>
                <w:szCs w:val="16"/>
              </w:rPr>
              <w:t>atatctaga</w:t>
            </w: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ggatcc</w:t>
            </w:r>
            <w:r>
              <w:rPr>
                <w:rFonts w:cs="Times New Roman" w:ascii="Times New Roman" w:hAnsi="Times New Roman"/>
                <w:caps/>
                <w:color w:val="000000"/>
                <w:sz w:val="16"/>
                <w:szCs w:val="16"/>
              </w:rPr>
              <w:t>ctgacgccgttggatacaccaagga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R: hygromycin B resistance cassette, BamHI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95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caps/>
                <w:kern w:val="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6"/>
                <w:szCs w:val="16"/>
              </w:rPr>
              <w:t>atatctaga</w:t>
            </w: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ggatcc</w:t>
            </w:r>
            <w:r>
              <w:rPr>
                <w:rFonts w:cs="Times New Roman" w:ascii="Times New Roman" w:hAnsi="Times New Roman"/>
                <w:caps/>
                <w:color w:val="000000"/>
                <w:sz w:val="16"/>
                <w:szCs w:val="16"/>
              </w:rPr>
              <w:t>tctaaagtatatatgagtaaacttg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R: hygromycin B resistance cassette, BamHI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115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caps/>
                <w:kern w:val="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6"/>
                <w:szCs w:val="16"/>
              </w:rPr>
              <w:t>cattcttcgcatcccgcct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the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ac(3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V apramycin resistance gene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116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caps/>
                <w:kern w:val="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6"/>
                <w:szCs w:val="16"/>
              </w:rPr>
              <w:t>cattcttcgcatcccgcct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the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ac(3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V apramycin resistance gene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117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ACGGGACGGAGGCATC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scC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nfirmation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sc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nockout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118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GACGGCATGGTCCTCTTC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scC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nfirmation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sc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nockout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121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GATCTGGTCCTCGGGCTC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ant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ene for disruption mutant, BamHI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122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GCCGGTGGAAGGTGAC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ant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ene for disruption mutant, EcoRI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147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caps/>
                <w:kern w:val="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6"/>
                <w:szCs w:val="16"/>
              </w:rPr>
              <w:t>acgccgacacggtgagac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antC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nfirmation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n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isruption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S148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caps/>
                <w:kern w:val="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6"/>
                <w:szCs w:val="16"/>
              </w:rPr>
              <w:t>cggagcggtacatccggttg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ntC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nfirmation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ant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sruption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3F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AAACGACGGCCAG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acZ</w:t>
            </w:r>
            <w:r>
              <w:rPr>
                <w:rFonts w:cs="Symbol" w:ascii="Symbol" w:hAnsi="Symbol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 pGEMT-EZ, confirmation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ant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sruption</w:t>
            </w:r>
          </w:p>
        </w:tc>
      </w:tr>
      <w:tr>
        <w:trPr/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3R</w:t>
            </w:r>
          </w:p>
        </w:tc>
        <w:tc>
          <w:tcPr>
            <w:tcW w:w="4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AAACAGCTATGAC</w:t>
            </w:r>
          </w:p>
        </w:tc>
        <w:tc>
          <w:tcPr>
            <w:tcW w:w="5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R: internal fragment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acZ</w:t>
            </w:r>
            <w:r>
              <w:rPr>
                <w:rFonts w:cs="Symbol" w:ascii="Symbol" w:hAnsi="Symbol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 pGEMT-EZ, confirmation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antC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srup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 engineered restriction endonuclease sites are bold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Times New Roman" w:hAnsi="Times New Roman" w:cs="Times New Roman"/>
      <w:sz w:val="16"/>
      <w:szCs w:val="16"/>
    </w:rPr>
  </w:style>
  <w:style w:type="paragraph" w:styleId="Font7">
    <w:name w:val="font7"/>
    <w:basedOn w:val="Normal"/>
    <w:qFormat/>
    <w:pPr/>
    <w:rPr>
      <w:rFonts w:ascii="Times New Roman" w:hAnsi="Times New Roman" w:cs="Times New Roman"/>
      <w:i/>
      <w:iCs/>
      <w:sz w:val="16"/>
      <w:szCs w:val="16"/>
    </w:rPr>
  </w:style>
  <w:style w:type="paragraph" w:styleId="Font8">
    <w:name w:val="font8"/>
    <w:basedOn w:val="Normal"/>
    <w:qFormat/>
    <w:pPr/>
    <w:rPr>
      <w:rFonts w:ascii="Times New Roman" w:hAnsi="Times New Roman" w:cs="Times New Roman"/>
      <w:b/>
      <w:bCs/>
      <w:sz w:val="16"/>
      <w:szCs w:val="16"/>
    </w:rPr>
  </w:style>
  <w:style w:type="paragraph" w:styleId="Font9">
    <w:name w:val="font9"/>
    <w:basedOn w:val="Normal"/>
    <w:qFormat/>
    <w:pPr/>
    <w:rPr>
      <w:rFonts w:ascii="Times New Roman" w:hAnsi="Times New Roman" w:cs="Times New Roman"/>
      <w:color w:val="000000"/>
      <w:sz w:val="16"/>
      <w:szCs w:val="16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16"/>
      <w:szCs w:val="16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16"/>
      <w:szCs w:val="16"/>
    </w:rPr>
  </w:style>
  <w:style w:type="paragraph" w:styleId="Xl26">
    <w:name w:val="xl26"/>
    <w:basedOn w:val="Normal"/>
    <w:qFormat/>
    <w:pPr/>
    <w:rPr>
      <w:rFonts w:ascii="Times New Roman" w:hAnsi="Times New Roman" w:cs="Times New Roman"/>
      <w:sz w:val="16"/>
      <w:szCs w:val="16"/>
    </w:rPr>
  </w:style>
  <w:style w:type="paragraph" w:styleId="Xl27">
    <w:name w:val="xl27"/>
    <w:basedOn w:val="Normal"/>
    <w:qFormat/>
    <w:pPr/>
    <w:rPr>
      <w:rFonts w:ascii="Times New Roman" w:hAnsi="Times New Roman" w:cs="Times New Roman"/>
      <w:sz w:val="16"/>
      <w:szCs w:val="16"/>
      <w:u w:val="single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b/>
      <w:bCs/>
      <w:sz w:val="16"/>
      <w:szCs w:val="16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30">
    <w:name w:val="xl30"/>
    <w:basedOn w:val="Normal"/>
    <w:qFormat/>
    <w:pPr>
      <w:jc w:val="center"/>
    </w:pPr>
    <w:rPr>
      <w:rFonts w:ascii="Times New Roman" w:hAnsi="Times New Roman" w:cs="Times New Roman"/>
      <w:sz w:val="16"/>
      <w:szCs w:val="16"/>
    </w:rPr>
  </w:style>
  <w:style w:type="paragraph" w:styleId="Xl31">
    <w:name w:val="xl31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b/>
      <w:bCs/>
      <w:sz w:val="16"/>
      <w:szCs w:val="16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8:54:00Z</dcterms:created>
  <dc:creator>Ryan Seipke</dc:creator>
  <dc:description/>
  <cp:keywords/>
  <dc:language>en-US</dc:language>
  <cp:lastModifiedBy>Ryan Seipke</cp:lastModifiedBy>
  <cp:lastPrinted>2011-04-06T14:42:00Z</cp:lastPrinted>
  <dcterms:modified xsi:type="dcterms:W3CDTF">2011-06-17T08:54:00Z</dcterms:modified>
  <cp:revision>2</cp:revision>
  <dc:subject/>
  <dc:title/>
</cp:coreProperties>
</file>